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dditional file 2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3"/>
        <w:gridCol w:w="2376"/>
        <w:gridCol w:w="2352"/>
        <w:gridCol w:w="2137"/>
      </w:tblGrid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 (pg/ml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ntrol </w:t>
            </w:r>
            <w:bookmarkStart w:id="0" w:name="OLE_LINK2"/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7)</w:t>
            </w:r>
            <w:bookmarkEnd w:id="0"/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C2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10)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β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7.6 </w:t>
            </w:r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  <w:bookmarkEnd w:id="1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14.6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.3 ± 10.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2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5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9.0 ± 478.4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1.6 ± 433.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6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56 ± 2633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59 ± 5056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6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9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8.9 ± 9.2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.9 ± 11.8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2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8.3 ± 84.1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.9 ± 42.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8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2(p70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.7 ± 20.9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.4 ± 17.5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9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13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5.9 ± 80.5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3.9 ± 199.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7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otaxin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2.7 ± 196.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95.3 ± 127.1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3</w:t>
            </w:r>
          </w:p>
        </w:tc>
      </w:tr>
      <w:tr>
        <w:trPr/>
        <w:tc>
          <w:tcPr>
            <w:tcW w:w="2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FN</w:t>
            </w:r>
            <w:r>
              <w:rPr>
                <w:rFonts w:cs="Times New Roman" w:ascii="Times New Roman" w:hAnsi="Times New Roman"/>
                <w:sz w:val="24"/>
                <w:szCs w:val="24"/>
                <w:lang w:val="el-GR"/>
              </w:rPr>
              <w:t>γ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11.0 ± 541.8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39.0 ± 537.0</w:t>
            </w:r>
          </w:p>
        </w:tc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9:19:00Z</dcterms:created>
  <dc:creator>Polyxeni Mantani</dc:creator>
  <dc:description/>
  <cp:keywords/>
  <dc:language>en-US</dc:language>
  <cp:lastModifiedBy>Polyxeni Mantani</cp:lastModifiedBy>
  <dcterms:modified xsi:type="dcterms:W3CDTF">2018-05-09T18:46:00Z</dcterms:modified>
  <cp:revision>4</cp:revision>
  <dc:subject/>
  <dc:title/>
</cp:coreProperties>
</file>